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270"/>
        <w:tblW w:w="0" w:type="auto"/>
        <w:tblLook w:val="04A0" w:firstRow="1" w:lastRow="0" w:firstColumn="1" w:lastColumn="0" w:noHBand="0" w:noVBand="1"/>
      </w:tblPr>
      <w:tblGrid>
        <w:gridCol w:w="2204"/>
        <w:gridCol w:w="7146"/>
      </w:tblGrid>
      <w:tr w:rsidR="00FE5398" w:rsidRPr="00204CD3" w14:paraId="73E43726" w14:textId="77777777" w:rsidTr="003100F0">
        <w:tc>
          <w:tcPr>
            <w:tcW w:w="10255" w:type="dxa"/>
            <w:gridSpan w:val="2"/>
          </w:tcPr>
          <w:p w14:paraId="7B93E5CF" w14:textId="1905B6D2" w:rsidR="00FE5398" w:rsidRPr="00204CD3" w:rsidRDefault="00FE5398" w:rsidP="0031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355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</w:t>
            </w:r>
            <w:r w:rsidR="00940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ealth Conditions Knowledge Interests </w:t>
            </w:r>
          </w:p>
        </w:tc>
      </w:tr>
      <w:tr w:rsidR="00FE5398" w:rsidRPr="00204CD3" w14:paraId="1E4C2F67" w14:textId="77777777" w:rsidTr="003100F0">
        <w:tc>
          <w:tcPr>
            <w:tcW w:w="2335" w:type="dxa"/>
          </w:tcPr>
          <w:p w14:paraId="15249DE0" w14:textId="77777777" w:rsidR="00FE5398" w:rsidRPr="00204CD3" w:rsidRDefault="00FE5398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Alzheimer’s disease</w:t>
            </w:r>
          </w:p>
        </w:tc>
        <w:tc>
          <w:tcPr>
            <w:tcW w:w="7920" w:type="dxa"/>
          </w:tcPr>
          <w:p w14:paraId="38C95199" w14:textId="77777777" w:rsidR="00FE5398" w:rsidRPr="00204CD3" w:rsidRDefault="00FE5398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Interested (19, 48.7%), Interested (16, 41.0%), Somewhat interested (3, 7.7%), Not interested at all (1, 2.6%)</w:t>
            </w:r>
          </w:p>
        </w:tc>
      </w:tr>
      <w:tr w:rsidR="00FE5398" w:rsidRPr="00204CD3" w14:paraId="5EA9A446" w14:textId="77777777" w:rsidTr="003100F0">
        <w:tc>
          <w:tcPr>
            <w:tcW w:w="2335" w:type="dxa"/>
          </w:tcPr>
          <w:p w14:paraId="6BC34D92" w14:textId="77777777" w:rsidR="00FE5398" w:rsidRPr="00204CD3" w:rsidRDefault="00FE5398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7920" w:type="dxa"/>
          </w:tcPr>
          <w:p w14:paraId="3E83BAFF" w14:textId="77777777" w:rsidR="00FE5398" w:rsidRPr="00204CD3" w:rsidRDefault="00FE5398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Interested (16, 41.0%), Interested (14, 35.9%), Somewhat interested (7, 17.9%), Not interested at all (2, 5.1%)</w:t>
            </w:r>
          </w:p>
        </w:tc>
      </w:tr>
      <w:tr w:rsidR="00FE5398" w:rsidRPr="00204CD3" w14:paraId="28223CDA" w14:textId="77777777" w:rsidTr="003100F0">
        <w:tc>
          <w:tcPr>
            <w:tcW w:w="2335" w:type="dxa"/>
          </w:tcPr>
          <w:p w14:paraId="2D0FF0E4" w14:textId="77777777" w:rsidR="00FE5398" w:rsidRPr="00204CD3" w:rsidRDefault="00FE5398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7920" w:type="dxa"/>
          </w:tcPr>
          <w:p w14:paraId="57991E0A" w14:textId="77777777" w:rsidR="00FE5398" w:rsidRPr="00204CD3" w:rsidRDefault="00FE5398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Interested (14, 35.9%), Interested (13, 33.3%), Somewhat interested (10, 25.6%), Not interested at all (2, 5.1%)</w:t>
            </w:r>
          </w:p>
        </w:tc>
      </w:tr>
      <w:tr w:rsidR="00FE5398" w:rsidRPr="00204CD3" w14:paraId="69BB09DD" w14:textId="77777777" w:rsidTr="003100F0">
        <w:tc>
          <w:tcPr>
            <w:tcW w:w="2335" w:type="dxa"/>
          </w:tcPr>
          <w:p w14:paraId="44853B28" w14:textId="77777777" w:rsidR="00FE5398" w:rsidRPr="00204CD3" w:rsidRDefault="00FE5398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7920" w:type="dxa"/>
          </w:tcPr>
          <w:p w14:paraId="463B3DB4" w14:textId="77777777" w:rsidR="00FE5398" w:rsidRPr="00204CD3" w:rsidRDefault="00FE5398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Interested (14, 35.9%), Interested (15, 38.5%), Somewhat interested (7, 17.9%), Not interested at all (3, 7.7%)</w:t>
            </w:r>
          </w:p>
        </w:tc>
      </w:tr>
      <w:tr w:rsidR="00FE5398" w:rsidRPr="00204CD3" w14:paraId="7CC445A7" w14:textId="77777777" w:rsidTr="003100F0">
        <w:tc>
          <w:tcPr>
            <w:tcW w:w="2335" w:type="dxa"/>
          </w:tcPr>
          <w:p w14:paraId="47765D91" w14:textId="77777777" w:rsidR="00FE5398" w:rsidRPr="00204CD3" w:rsidRDefault="00FE5398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7920" w:type="dxa"/>
          </w:tcPr>
          <w:p w14:paraId="22F06E4D" w14:textId="77777777" w:rsidR="00FE5398" w:rsidRPr="00204CD3" w:rsidRDefault="00FE5398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Interested (10, 25.6%), Interested (17, 43.6%), Somewhat interested (8, 20.5%), Not interested at all (4, 10.3%)</w:t>
            </w:r>
          </w:p>
        </w:tc>
      </w:tr>
    </w:tbl>
    <w:p w14:paraId="1B6F7706" w14:textId="77777777" w:rsidR="000745BF" w:rsidRDefault="00940B55"/>
    <w:sectPr w:rsidR="00074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398"/>
    <w:rsid w:val="002626A9"/>
    <w:rsid w:val="00355524"/>
    <w:rsid w:val="00940B55"/>
    <w:rsid w:val="00946E2E"/>
    <w:rsid w:val="00FE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B145A"/>
  <w15:chartTrackingRefBased/>
  <w15:docId w15:val="{A0E21DB5-0B8C-4977-9A33-9E2201DFF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haw</dc:creator>
  <cp:keywords/>
  <dc:description/>
  <cp:lastModifiedBy>Ashley Shaw</cp:lastModifiedBy>
  <cp:revision>3</cp:revision>
  <dcterms:created xsi:type="dcterms:W3CDTF">2022-05-06T19:07:00Z</dcterms:created>
  <dcterms:modified xsi:type="dcterms:W3CDTF">2022-05-06T19:14:00Z</dcterms:modified>
</cp:coreProperties>
</file>